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76CA4" w14:textId="767CA034" w:rsidR="002C6F23" w:rsidRPr="003D6832" w:rsidRDefault="008B07E5" w:rsidP="00937FE8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1B7DC9">
        <w:rPr>
          <w:rFonts w:ascii="Times New Roman" w:hAnsi="Times New Roman" w:cs="Times New Roman"/>
        </w:rPr>
        <w:t xml:space="preserve">S2 </w:t>
      </w:r>
      <w:r w:rsidR="00937FE8" w:rsidRPr="003D6832">
        <w:rPr>
          <w:rFonts w:ascii="Times New Roman" w:hAnsi="Times New Roman" w:cs="Times New Roman"/>
        </w:rPr>
        <w:t>– Supplementary results</w:t>
      </w:r>
      <w:r w:rsidR="002D69F2" w:rsidRPr="003D6832">
        <w:rPr>
          <w:rFonts w:ascii="Times New Roman" w:hAnsi="Times New Roman" w:cs="Times New Roman"/>
        </w:rPr>
        <w:t>.</w:t>
      </w:r>
    </w:p>
    <w:p w14:paraId="3260FDC4" w14:textId="78985C3F" w:rsidR="00D2406F" w:rsidRPr="003D6832" w:rsidRDefault="00D2406F" w:rsidP="00D2406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715"/>
        <w:gridCol w:w="1984"/>
        <w:gridCol w:w="2641"/>
      </w:tblGrid>
      <w:tr w:rsidR="00846B13" w:rsidRPr="003D6832" w14:paraId="0887EFAD" w14:textId="469A7A79" w:rsidTr="00582E80">
        <w:tc>
          <w:tcPr>
            <w:tcW w:w="9020" w:type="dxa"/>
            <w:gridSpan w:val="4"/>
            <w:tcBorders>
              <w:bottom w:val="single" w:sz="4" w:space="0" w:color="auto"/>
            </w:tcBorders>
          </w:tcPr>
          <w:p w14:paraId="2F5944F5" w14:textId="1E7711FB" w:rsidR="00846B13" w:rsidRPr="003D6832" w:rsidRDefault="00846B13" w:rsidP="00EC58B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D6832">
              <w:rPr>
                <w:rFonts w:ascii="Times New Roman" w:hAnsi="Times New Roman" w:cs="Times New Roman"/>
                <w:b/>
              </w:rPr>
              <w:t>Table S</w:t>
            </w:r>
            <w:r w:rsidR="0034345B">
              <w:rPr>
                <w:rFonts w:ascii="Times New Roman" w:hAnsi="Times New Roman" w:cs="Times New Roman"/>
                <w:b/>
              </w:rPr>
              <w:t>2</w:t>
            </w:r>
            <w:r w:rsidRPr="003D6832">
              <w:rPr>
                <w:rFonts w:ascii="Times New Roman" w:hAnsi="Times New Roman" w:cs="Times New Roman"/>
                <w:b/>
              </w:rPr>
              <w:t>.1</w:t>
            </w:r>
            <w:r w:rsidRPr="001B7DC9">
              <w:rPr>
                <w:rFonts w:ascii="Times New Roman" w:hAnsi="Times New Roman" w:cs="Times New Roman"/>
                <w:b/>
              </w:rPr>
              <w:t>.</w:t>
            </w:r>
            <w:r w:rsidRPr="003D6832">
              <w:rPr>
                <w:rFonts w:ascii="Times New Roman" w:hAnsi="Times New Roman" w:cs="Times New Roman"/>
              </w:rPr>
              <w:t xml:space="preserve"> Bootstrapped median effect sizes and 95% confidence intervals for each comparison metric. Bootstrapping was not done for metrics with </w:t>
            </w:r>
            <w:r w:rsidRPr="003D6832">
              <w:rPr>
                <w:rFonts w:ascii="Times New Roman" w:hAnsi="Times New Roman" w:cs="Times New Roman"/>
              </w:rPr>
              <w:sym w:font="Symbol" w:char="F0A3"/>
            </w:r>
            <w:r w:rsidRPr="003D6832">
              <w:rPr>
                <w:rFonts w:ascii="Times New Roman" w:hAnsi="Times New Roman" w:cs="Times New Roman"/>
              </w:rPr>
              <w:t xml:space="preserve"> 15 data points, in which case only the median is presented. </w:t>
            </w:r>
          </w:p>
        </w:tc>
      </w:tr>
      <w:tr w:rsidR="00C85EAE" w:rsidRPr="003D6832" w14:paraId="119282F4" w14:textId="0EB72C0C" w:rsidTr="00846B13">
        <w:tc>
          <w:tcPr>
            <w:tcW w:w="3680" w:type="dxa"/>
            <w:tcBorders>
              <w:top w:val="single" w:sz="4" w:space="0" w:color="auto"/>
              <w:bottom w:val="double" w:sz="4" w:space="0" w:color="auto"/>
            </w:tcBorders>
          </w:tcPr>
          <w:p w14:paraId="62027412" w14:textId="5F7839C6" w:rsidR="00C85EAE" w:rsidRPr="003D6832" w:rsidRDefault="00C85EAE" w:rsidP="00D2406F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715" w:type="dxa"/>
            <w:tcBorders>
              <w:top w:val="single" w:sz="4" w:space="0" w:color="auto"/>
              <w:bottom w:val="double" w:sz="4" w:space="0" w:color="auto"/>
            </w:tcBorders>
          </w:tcPr>
          <w:p w14:paraId="7D81A6AB" w14:textId="1A7259DC" w:rsidR="00C85EAE" w:rsidRPr="003D6832" w:rsidRDefault="00C85EAE" w:rsidP="0094153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D6832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</w:tcPr>
          <w:p w14:paraId="132BC789" w14:textId="4A997DF3" w:rsidR="00C85EAE" w:rsidRPr="003D6832" w:rsidRDefault="00C85EAE" w:rsidP="00941530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2641" w:type="dxa"/>
            <w:tcBorders>
              <w:top w:val="single" w:sz="4" w:space="0" w:color="auto"/>
              <w:bottom w:val="double" w:sz="4" w:space="0" w:color="auto"/>
            </w:tcBorders>
          </w:tcPr>
          <w:p w14:paraId="24216EF3" w14:textId="69F48FD6" w:rsidR="00C85EAE" w:rsidRPr="003D6832" w:rsidRDefault="00C85EAE" w:rsidP="00941530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846B13" w:rsidRPr="003D6832" w14:paraId="2FBA49E9" w14:textId="31AA28A9" w:rsidTr="00846B13">
        <w:tc>
          <w:tcPr>
            <w:tcW w:w="3680" w:type="dxa"/>
            <w:tcBorders>
              <w:top w:val="double" w:sz="4" w:space="0" w:color="auto"/>
            </w:tcBorders>
          </w:tcPr>
          <w:p w14:paraId="3CB67640" w14:textId="6863AC8F" w:rsidR="00846B13" w:rsidRPr="003D6832" w:rsidRDefault="00846B13" w:rsidP="00846B13">
            <w:pPr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Accuracy of state variable estimat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F0CD5" w14:textId="67763EB3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</w:tcPr>
          <w:p w14:paraId="3EE34426" w14:textId="71E3F4B1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2641" w:type="dxa"/>
            <w:tcBorders>
              <w:top w:val="double" w:sz="4" w:space="0" w:color="auto"/>
            </w:tcBorders>
            <w:shd w:val="clear" w:color="auto" w:fill="auto"/>
          </w:tcPr>
          <w:p w14:paraId="67E6A0B3" w14:textId="3523EF90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3B5F4D9A" w14:textId="15AFF3E8" w:rsidTr="00846B13">
        <w:tc>
          <w:tcPr>
            <w:tcW w:w="3680" w:type="dxa"/>
          </w:tcPr>
          <w:p w14:paraId="18B23CE6" w14:textId="219677F7" w:rsidR="00846B13" w:rsidRPr="003D6832" w:rsidRDefault="00846B13" w:rsidP="00846B13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Cost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43C55" w14:textId="3E503650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984" w:type="dxa"/>
            <w:shd w:val="clear" w:color="auto" w:fill="auto"/>
          </w:tcPr>
          <w:p w14:paraId="08D70173" w14:textId="150C1BD3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2641" w:type="dxa"/>
            <w:shd w:val="clear" w:color="auto" w:fill="auto"/>
          </w:tcPr>
          <w:p w14:paraId="1A2CCEF2" w14:textId="34081016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63 - 0.28</w:t>
            </w:r>
          </w:p>
        </w:tc>
      </w:tr>
      <w:tr w:rsidR="00846B13" w:rsidRPr="003D6832" w14:paraId="138D2486" w14:textId="440BCE37" w:rsidTr="00846B13">
        <w:tc>
          <w:tcPr>
            <w:tcW w:w="3680" w:type="dxa"/>
          </w:tcPr>
          <w:p w14:paraId="5230E8F5" w14:textId="11681695" w:rsidR="00846B13" w:rsidRPr="003D6832" w:rsidRDefault="00846B13" w:rsidP="00846B13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Detection probabilit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F1318" w14:textId="26407A60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984" w:type="dxa"/>
            <w:shd w:val="clear" w:color="auto" w:fill="auto"/>
          </w:tcPr>
          <w:p w14:paraId="3965DAF1" w14:textId="2DDB31B7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641" w:type="dxa"/>
            <w:shd w:val="clear" w:color="auto" w:fill="auto"/>
          </w:tcPr>
          <w:p w14:paraId="13F2E595" w14:textId="345DF695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44 - 0.83</w:t>
            </w:r>
          </w:p>
        </w:tc>
      </w:tr>
      <w:tr w:rsidR="00846B13" w:rsidRPr="003D6832" w14:paraId="7750CD5F" w14:textId="685E312F" w:rsidTr="00846B13">
        <w:tc>
          <w:tcPr>
            <w:tcW w:w="3680" w:type="dxa"/>
          </w:tcPr>
          <w:p w14:paraId="28BEDB68" w14:textId="3A26789B" w:rsidR="00846B13" w:rsidRPr="003D6832" w:rsidRDefault="00846B13" w:rsidP="00846B13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Detection rat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90496" w14:textId="12A36A27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344</w:t>
            </w:r>
          </w:p>
        </w:tc>
        <w:tc>
          <w:tcPr>
            <w:tcW w:w="1984" w:type="dxa"/>
            <w:shd w:val="clear" w:color="auto" w:fill="auto"/>
          </w:tcPr>
          <w:p w14:paraId="3CF3FD7F" w14:textId="565C62D9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2641" w:type="dxa"/>
            <w:shd w:val="clear" w:color="auto" w:fill="auto"/>
          </w:tcPr>
          <w:p w14:paraId="0091D0CA" w14:textId="13C97CC3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25 - 1.07</w:t>
            </w:r>
          </w:p>
        </w:tc>
      </w:tr>
      <w:tr w:rsidR="00846B13" w:rsidRPr="003D6832" w14:paraId="36F248CA" w14:textId="75037A65" w:rsidTr="00846B13">
        <w:tc>
          <w:tcPr>
            <w:tcW w:w="3680" w:type="dxa"/>
          </w:tcPr>
          <w:p w14:paraId="71E3A65A" w14:textId="52E62762" w:rsidR="00846B13" w:rsidRPr="003D6832" w:rsidRDefault="00846B13" w:rsidP="00846B13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Implementation effort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68C89" w14:textId="222C1344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4571B9D0" w14:textId="5941BB98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641" w:type="dxa"/>
            <w:shd w:val="clear" w:color="auto" w:fill="auto"/>
          </w:tcPr>
          <w:p w14:paraId="217B6A8F" w14:textId="6F03B8F1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16A9FE8C" w14:textId="16B3A454" w:rsidTr="00846B13">
        <w:tc>
          <w:tcPr>
            <w:tcW w:w="3680" w:type="dxa"/>
          </w:tcPr>
          <w:p w14:paraId="07DF3A43" w14:textId="70ACC9F2" w:rsidR="00846B13" w:rsidRPr="003D6832" w:rsidRDefault="00846B13" w:rsidP="00846B13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Detection latenc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A4ACA" w14:textId="0FEBDAEB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984" w:type="dxa"/>
            <w:shd w:val="clear" w:color="auto" w:fill="auto"/>
          </w:tcPr>
          <w:p w14:paraId="19CADDC1" w14:textId="610A4733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2641" w:type="dxa"/>
            <w:shd w:val="clear" w:color="auto" w:fill="auto"/>
          </w:tcPr>
          <w:p w14:paraId="04B3DCB9" w14:textId="4D1532DB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53 - 0.47</w:t>
            </w:r>
          </w:p>
        </w:tc>
      </w:tr>
      <w:tr w:rsidR="00846B13" w:rsidRPr="003D6832" w14:paraId="7196864C" w14:textId="77777777" w:rsidTr="00846B13">
        <w:tc>
          <w:tcPr>
            <w:tcW w:w="3680" w:type="dxa"/>
          </w:tcPr>
          <w:p w14:paraId="6BE783FD" w14:textId="794AD5FB" w:rsidR="00846B13" w:rsidRPr="003D6832" w:rsidRDefault="00846B13" w:rsidP="00846B13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Number of individuals detecte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E6999" w14:textId="663A1A39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2BBF7427" w14:textId="3CF40A5D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2641" w:type="dxa"/>
            <w:shd w:val="clear" w:color="auto" w:fill="auto"/>
          </w:tcPr>
          <w:p w14:paraId="6AD7BDBA" w14:textId="661BEDB9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4A08F867" w14:textId="77777777" w:rsidTr="00846B13">
        <w:tc>
          <w:tcPr>
            <w:tcW w:w="3680" w:type="dxa"/>
          </w:tcPr>
          <w:p w14:paraId="1324E978" w14:textId="043BA60E" w:rsidR="00846B13" w:rsidRPr="003D6832" w:rsidRDefault="00846B13" w:rsidP="00846B13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Precision of state variable estimate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3F0286" w14:textId="5E0CE707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84" w:type="dxa"/>
            <w:shd w:val="clear" w:color="auto" w:fill="auto"/>
          </w:tcPr>
          <w:p w14:paraId="0A1D5B57" w14:textId="6A660E49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2641" w:type="dxa"/>
            <w:shd w:val="clear" w:color="auto" w:fill="auto"/>
          </w:tcPr>
          <w:p w14:paraId="2345DBAB" w14:textId="58A59456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6 - 1.54</w:t>
            </w:r>
          </w:p>
        </w:tc>
      </w:tr>
      <w:tr w:rsidR="00846B13" w:rsidRPr="003D6832" w14:paraId="2535AD10" w14:textId="77777777" w:rsidTr="00846B13">
        <w:tc>
          <w:tcPr>
            <w:tcW w:w="3680" w:type="dxa"/>
            <w:tcBorders>
              <w:bottom w:val="single" w:sz="4" w:space="0" w:color="auto"/>
            </w:tcBorders>
          </w:tcPr>
          <w:p w14:paraId="552E539E" w14:textId="3F0D9C3F" w:rsidR="00846B13" w:rsidRPr="003D6832" w:rsidRDefault="00846B13" w:rsidP="00846B13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Species richnes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73F40" w14:textId="3007EE15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D4ACA2F" w14:textId="5450C01F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shd w:val="clear" w:color="auto" w:fill="auto"/>
          </w:tcPr>
          <w:p w14:paraId="693B5B97" w14:textId="63387B76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1 - 0.47</w:t>
            </w:r>
          </w:p>
        </w:tc>
      </w:tr>
    </w:tbl>
    <w:p w14:paraId="27C848D2" w14:textId="77777777" w:rsidR="00D2406F" w:rsidRPr="003D6832" w:rsidRDefault="00D2406F" w:rsidP="00D2406F">
      <w:pPr>
        <w:rPr>
          <w:rFonts w:ascii="Times New Roman" w:hAnsi="Times New Roman" w:cs="Times New Roman"/>
        </w:rPr>
      </w:pPr>
    </w:p>
    <w:p w14:paraId="5C0DDB5C" w14:textId="34BF9B87" w:rsidR="00D2406F" w:rsidRPr="003D6832" w:rsidRDefault="00D2406F" w:rsidP="00D2406F">
      <w:pPr>
        <w:rPr>
          <w:rFonts w:ascii="Times New Roman" w:hAnsi="Times New Roman" w:cs="Times New Roman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576"/>
        <w:gridCol w:w="2390"/>
        <w:gridCol w:w="2562"/>
      </w:tblGrid>
      <w:tr w:rsidR="00846B13" w:rsidRPr="003D6832" w14:paraId="0F82D5FF" w14:textId="77777777" w:rsidTr="00846B13">
        <w:tc>
          <w:tcPr>
            <w:tcW w:w="9072" w:type="dxa"/>
            <w:gridSpan w:val="4"/>
            <w:tcBorders>
              <w:bottom w:val="single" w:sz="4" w:space="0" w:color="auto"/>
            </w:tcBorders>
          </w:tcPr>
          <w:p w14:paraId="2225643A" w14:textId="1F58A73B" w:rsidR="00846B13" w:rsidRPr="003D6832" w:rsidRDefault="00846B13" w:rsidP="00EC58B5">
            <w:pPr>
              <w:jc w:val="both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b/>
              </w:rPr>
              <w:t>Table S</w:t>
            </w:r>
            <w:r w:rsidR="0034345B">
              <w:rPr>
                <w:rFonts w:ascii="Times New Roman" w:hAnsi="Times New Roman" w:cs="Times New Roman"/>
                <w:b/>
              </w:rPr>
              <w:t>2</w:t>
            </w:r>
            <w:r w:rsidRPr="003D6832">
              <w:rPr>
                <w:rFonts w:ascii="Times New Roman" w:hAnsi="Times New Roman" w:cs="Times New Roman"/>
                <w:b/>
              </w:rPr>
              <w:t>.2.</w:t>
            </w:r>
            <w:r w:rsidRPr="003D6832">
              <w:rPr>
                <w:rFonts w:ascii="Times New Roman" w:hAnsi="Times New Roman" w:cs="Times New Roman"/>
              </w:rPr>
              <w:t xml:space="preserve"> Bootstrapped </w:t>
            </w:r>
            <w:r w:rsidR="009C653F">
              <w:rPr>
                <w:rFonts w:ascii="Times New Roman" w:hAnsi="Times New Roman" w:cs="Times New Roman"/>
              </w:rPr>
              <w:t xml:space="preserve">median </w:t>
            </w:r>
            <w:r w:rsidRPr="003D6832">
              <w:rPr>
                <w:rFonts w:ascii="Times New Roman" w:hAnsi="Times New Roman" w:cs="Times New Roman"/>
              </w:rPr>
              <w:t xml:space="preserve">effect sizes and 95% confidence intervals for each comparison survey method. Bootstrapping was not done for survey methods with </w:t>
            </w:r>
            <w:r w:rsidRPr="003D6832">
              <w:rPr>
                <w:rFonts w:ascii="Times New Roman" w:hAnsi="Times New Roman" w:cs="Times New Roman"/>
              </w:rPr>
              <w:sym w:font="Symbol" w:char="F0A3"/>
            </w:r>
            <w:r w:rsidRPr="003D6832">
              <w:rPr>
                <w:rFonts w:ascii="Times New Roman" w:hAnsi="Times New Roman" w:cs="Times New Roman"/>
              </w:rPr>
              <w:t xml:space="preserve"> 15 data points, in which case only the median is presented.</w:t>
            </w:r>
          </w:p>
        </w:tc>
      </w:tr>
      <w:tr w:rsidR="00846B13" w:rsidRPr="003D6832" w14:paraId="04A5E22A" w14:textId="3CE7773E" w:rsidTr="00846B13">
        <w:tc>
          <w:tcPr>
            <w:tcW w:w="3544" w:type="dxa"/>
            <w:tcBorders>
              <w:top w:val="single" w:sz="4" w:space="0" w:color="auto"/>
              <w:bottom w:val="double" w:sz="4" w:space="0" w:color="auto"/>
            </w:tcBorders>
          </w:tcPr>
          <w:p w14:paraId="4387DAFE" w14:textId="6F5F0194" w:rsidR="00846B13" w:rsidRPr="003D6832" w:rsidRDefault="00846B13" w:rsidP="00486709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</w:rPr>
              <w:t>Comparison survey method</w:t>
            </w:r>
          </w:p>
        </w:tc>
        <w:tc>
          <w:tcPr>
            <w:tcW w:w="284" w:type="dxa"/>
            <w:tcBorders>
              <w:top w:val="single" w:sz="4" w:space="0" w:color="auto"/>
              <w:bottom w:val="double" w:sz="4" w:space="0" w:color="auto"/>
            </w:tcBorders>
          </w:tcPr>
          <w:p w14:paraId="0B7EBB90" w14:textId="29840953" w:rsidR="00846B13" w:rsidRPr="003D6832" w:rsidRDefault="00846B13" w:rsidP="0094153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D6832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  <w:bottom w:val="double" w:sz="4" w:space="0" w:color="auto"/>
            </w:tcBorders>
          </w:tcPr>
          <w:p w14:paraId="1D22D336" w14:textId="2CCE9033" w:rsidR="00846B13" w:rsidRPr="003D6832" w:rsidRDefault="00846B13" w:rsidP="00941530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2693" w:type="dxa"/>
            <w:tcBorders>
              <w:top w:val="single" w:sz="4" w:space="0" w:color="auto"/>
              <w:bottom w:val="double" w:sz="4" w:space="0" w:color="auto"/>
            </w:tcBorders>
          </w:tcPr>
          <w:p w14:paraId="73308269" w14:textId="043A61B1" w:rsidR="00846B13" w:rsidRPr="003D6832" w:rsidRDefault="00846B13" w:rsidP="00941530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846B13" w:rsidRPr="003D6832" w14:paraId="3B2A3968" w14:textId="2707D95A" w:rsidTr="00846B13">
        <w:trPr>
          <w:trHeight w:val="320"/>
        </w:trPr>
        <w:tc>
          <w:tcPr>
            <w:tcW w:w="3544" w:type="dxa"/>
            <w:tcBorders>
              <w:top w:val="double" w:sz="4" w:space="0" w:color="auto"/>
            </w:tcBorders>
            <w:noWrap/>
            <w:hideMark/>
          </w:tcPr>
          <w:p w14:paraId="0B0ADF6E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Acoustic l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82820" w14:textId="6A4DF4B7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shd w:val="clear" w:color="auto" w:fill="auto"/>
          </w:tcPr>
          <w:p w14:paraId="0B630E72" w14:textId="17EE3E49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4.36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shd w:val="clear" w:color="auto" w:fill="auto"/>
          </w:tcPr>
          <w:p w14:paraId="732A180D" w14:textId="59629A90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52574EA4" w14:textId="30E99A11" w:rsidTr="00846B13">
        <w:trPr>
          <w:trHeight w:val="320"/>
        </w:trPr>
        <w:tc>
          <w:tcPr>
            <w:tcW w:w="3544" w:type="dxa"/>
            <w:noWrap/>
            <w:hideMark/>
          </w:tcPr>
          <w:p w14:paraId="5DE91855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Acoustic record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F71D2" w14:textId="4BB20F2F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51" w:type="dxa"/>
            <w:shd w:val="clear" w:color="auto" w:fill="auto"/>
          </w:tcPr>
          <w:p w14:paraId="65119F65" w14:textId="6488108A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2693" w:type="dxa"/>
            <w:shd w:val="clear" w:color="auto" w:fill="auto"/>
          </w:tcPr>
          <w:p w14:paraId="0CC85505" w14:textId="4435FA38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5680C973" w14:textId="7C72684B" w:rsidTr="00846B13">
        <w:trPr>
          <w:trHeight w:val="320"/>
        </w:trPr>
        <w:tc>
          <w:tcPr>
            <w:tcW w:w="3544" w:type="dxa"/>
            <w:noWrap/>
            <w:hideMark/>
          </w:tcPr>
          <w:p w14:paraId="7A70DAA4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Active infrared senso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F28A8" w14:textId="08FD5DD6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shd w:val="clear" w:color="auto" w:fill="auto"/>
          </w:tcPr>
          <w:p w14:paraId="1C4DFAAA" w14:textId="46EE7083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91</w:t>
            </w:r>
          </w:p>
        </w:tc>
        <w:tc>
          <w:tcPr>
            <w:tcW w:w="2693" w:type="dxa"/>
            <w:shd w:val="clear" w:color="auto" w:fill="auto"/>
          </w:tcPr>
          <w:p w14:paraId="4C181063" w14:textId="08291EC8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66A6C38C" w14:textId="52398BA4" w:rsidTr="00846B13">
        <w:trPr>
          <w:trHeight w:val="320"/>
        </w:trPr>
        <w:tc>
          <w:tcPr>
            <w:tcW w:w="3544" w:type="dxa"/>
            <w:noWrap/>
            <w:hideMark/>
          </w:tcPr>
          <w:p w14:paraId="25BD34FE" w14:textId="484A2761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Artificial nes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8E49" w14:textId="7B059376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51" w:type="dxa"/>
            <w:shd w:val="clear" w:color="auto" w:fill="auto"/>
          </w:tcPr>
          <w:p w14:paraId="74AF63FB" w14:textId="11A7916C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2693" w:type="dxa"/>
            <w:shd w:val="clear" w:color="auto" w:fill="auto"/>
          </w:tcPr>
          <w:p w14:paraId="04AEFF14" w14:textId="76C21A6A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30D27810" w14:textId="487C5657" w:rsidTr="00846B13">
        <w:trPr>
          <w:trHeight w:val="320"/>
        </w:trPr>
        <w:tc>
          <w:tcPr>
            <w:tcW w:w="3544" w:type="dxa"/>
            <w:noWrap/>
            <w:hideMark/>
          </w:tcPr>
          <w:p w14:paraId="26A8B272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Artificial refu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0E4DA" w14:textId="1FF702F7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shd w:val="clear" w:color="auto" w:fill="auto"/>
          </w:tcPr>
          <w:p w14:paraId="765EEE4C" w14:textId="7F996D3E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693" w:type="dxa"/>
            <w:shd w:val="clear" w:color="auto" w:fill="auto"/>
          </w:tcPr>
          <w:p w14:paraId="65092AA9" w14:textId="2E2CAE7D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6EF9A058" w14:textId="2BB6742E" w:rsidTr="00846B13">
        <w:trPr>
          <w:trHeight w:val="320"/>
        </w:trPr>
        <w:tc>
          <w:tcPr>
            <w:tcW w:w="3544" w:type="dxa"/>
            <w:noWrap/>
            <w:hideMark/>
          </w:tcPr>
          <w:p w14:paraId="1554BD94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Continuous video record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3A004" w14:textId="62398330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shd w:val="clear" w:color="auto" w:fill="auto"/>
          </w:tcPr>
          <w:p w14:paraId="260D9F85" w14:textId="09584675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2693" w:type="dxa"/>
            <w:shd w:val="clear" w:color="auto" w:fill="auto"/>
          </w:tcPr>
          <w:p w14:paraId="1193D9F0" w14:textId="33245FD9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2037E360" w14:textId="701C7BC4" w:rsidTr="00846B13">
        <w:trPr>
          <w:trHeight w:val="320"/>
        </w:trPr>
        <w:tc>
          <w:tcPr>
            <w:tcW w:w="3544" w:type="dxa"/>
            <w:noWrap/>
            <w:hideMark/>
          </w:tcPr>
          <w:p w14:paraId="7989380A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Detector do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34E7E" w14:textId="536AB0E3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551" w:type="dxa"/>
            <w:shd w:val="clear" w:color="auto" w:fill="auto"/>
          </w:tcPr>
          <w:p w14:paraId="62D779AD" w14:textId="2C6E850F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2693" w:type="dxa"/>
            <w:shd w:val="clear" w:color="auto" w:fill="auto"/>
          </w:tcPr>
          <w:p w14:paraId="0FC4F528" w14:textId="2FE71435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1.45 - 0.68</w:t>
            </w:r>
          </w:p>
        </w:tc>
      </w:tr>
      <w:tr w:rsidR="00846B13" w:rsidRPr="003D6832" w14:paraId="690E94EE" w14:textId="11FDC930" w:rsidTr="00846B13">
        <w:trPr>
          <w:trHeight w:val="320"/>
        </w:trPr>
        <w:tc>
          <w:tcPr>
            <w:tcW w:w="3544" w:type="dxa"/>
            <w:noWrap/>
            <w:hideMark/>
          </w:tcPr>
          <w:p w14:paraId="1B1AAA93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Direct observ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62D8B" w14:textId="3F10D63F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shd w:val="clear" w:color="auto" w:fill="auto"/>
          </w:tcPr>
          <w:p w14:paraId="341DB2D4" w14:textId="5F16FA88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2693" w:type="dxa"/>
            <w:shd w:val="clear" w:color="auto" w:fill="auto"/>
          </w:tcPr>
          <w:p w14:paraId="501BFF1E" w14:textId="187B5558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5B907D6F" w14:textId="5D170314" w:rsidTr="00846B13">
        <w:trPr>
          <w:trHeight w:val="320"/>
        </w:trPr>
        <w:tc>
          <w:tcPr>
            <w:tcW w:w="3544" w:type="dxa"/>
            <w:noWrap/>
            <w:hideMark/>
          </w:tcPr>
          <w:p w14:paraId="6F744BE5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eD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9BD37" w14:textId="03F80A4E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shd w:val="clear" w:color="auto" w:fill="auto"/>
          </w:tcPr>
          <w:p w14:paraId="3F584DD1" w14:textId="0F5DE3D3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693" w:type="dxa"/>
            <w:shd w:val="clear" w:color="auto" w:fill="auto"/>
          </w:tcPr>
          <w:p w14:paraId="56DE06A8" w14:textId="7EFBC1FE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2DBA9694" w14:textId="1EB2468E" w:rsidTr="00846B13">
        <w:trPr>
          <w:trHeight w:val="320"/>
        </w:trPr>
        <w:tc>
          <w:tcPr>
            <w:tcW w:w="3544" w:type="dxa"/>
            <w:noWrap/>
            <w:hideMark/>
          </w:tcPr>
          <w:p w14:paraId="5129053B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Hair tra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4102C" w14:textId="5DAFF686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551" w:type="dxa"/>
            <w:shd w:val="clear" w:color="auto" w:fill="auto"/>
          </w:tcPr>
          <w:p w14:paraId="69943B90" w14:textId="4ADCBD39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693" w:type="dxa"/>
            <w:shd w:val="clear" w:color="auto" w:fill="auto"/>
          </w:tcPr>
          <w:p w14:paraId="3849822A" w14:textId="71A57D0F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42 - 2.09</w:t>
            </w:r>
          </w:p>
        </w:tc>
      </w:tr>
      <w:tr w:rsidR="00846B13" w:rsidRPr="003D6832" w14:paraId="3C369C34" w14:textId="77135128" w:rsidTr="00846B13">
        <w:trPr>
          <w:trHeight w:val="320"/>
        </w:trPr>
        <w:tc>
          <w:tcPr>
            <w:tcW w:w="3544" w:type="dxa"/>
            <w:noWrap/>
            <w:hideMark/>
          </w:tcPr>
          <w:p w14:paraId="6A2F860D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Kill tra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805F7" w14:textId="4291689E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14:paraId="6E4FA206" w14:textId="60FD2101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2693" w:type="dxa"/>
            <w:shd w:val="clear" w:color="auto" w:fill="auto"/>
          </w:tcPr>
          <w:p w14:paraId="3B1D6BCF" w14:textId="220DE93E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0006D0D9" w14:textId="72BDBCD6" w:rsidTr="00846B13">
        <w:trPr>
          <w:trHeight w:val="320"/>
        </w:trPr>
        <w:tc>
          <w:tcPr>
            <w:tcW w:w="3544" w:type="dxa"/>
            <w:noWrap/>
            <w:hideMark/>
          </w:tcPr>
          <w:p w14:paraId="16135DEB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Line transec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423EA" w14:textId="5F674B7D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2551" w:type="dxa"/>
            <w:shd w:val="clear" w:color="auto" w:fill="auto"/>
          </w:tcPr>
          <w:p w14:paraId="448EBFCC" w14:textId="0539D66F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693" w:type="dxa"/>
            <w:shd w:val="clear" w:color="auto" w:fill="auto"/>
          </w:tcPr>
          <w:p w14:paraId="7402595F" w14:textId="5ECBDA35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39 - 0.94</w:t>
            </w:r>
          </w:p>
        </w:tc>
      </w:tr>
      <w:tr w:rsidR="00846B13" w:rsidRPr="003D6832" w14:paraId="6E380AF0" w14:textId="192B86A1" w:rsidTr="00846B13">
        <w:trPr>
          <w:trHeight w:val="320"/>
        </w:trPr>
        <w:tc>
          <w:tcPr>
            <w:tcW w:w="3544" w:type="dxa"/>
            <w:noWrap/>
            <w:hideMark/>
          </w:tcPr>
          <w:p w14:paraId="2086CB75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Live tra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C6054" w14:textId="18C7EF4D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2551" w:type="dxa"/>
            <w:shd w:val="clear" w:color="auto" w:fill="auto"/>
          </w:tcPr>
          <w:p w14:paraId="2340C77A" w14:textId="49427557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2693" w:type="dxa"/>
            <w:shd w:val="clear" w:color="auto" w:fill="auto"/>
          </w:tcPr>
          <w:p w14:paraId="35D87E5E" w14:textId="4D7EFDB1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01 - 1.22</w:t>
            </w:r>
          </w:p>
        </w:tc>
      </w:tr>
      <w:tr w:rsidR="00846B13" w:rsidRPr="003D6832" w14:paraId="1EFA2E33" w14:textId="4D74B89C" w:rsidTr="00846B13">
        <w:trPr>
          <w:trHeight w:val="320"/>
        </w:trPr>
        <w:tc>
          <w:tcPr>
            <w:tcW w:w="3544" w:type="dxa"/>
            <w:noWrap/>
            <w:hideMark/>
          </w:tcPr>
          <w:p w14:paraId="770892F1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Local ecological knowled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4D465" w14:textId="49341E3C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14:paraId="0BE84A15" w14:textId="2B282233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693" w:type="dxa"/>
            <w:shd w:val="clear" w:color="auto" w:fill="auto"/>
          </w:tcPr>
          <w:p w14:paraId="11DB180F" w14:textId="0EB7A84A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5140B2E0" w14:textId="1D36B3B2" w:rsidTr="00846B13">
        <w:trPr>
          <w:trHeight w:val="320"/>
        </w:trPr>
        <w:tc>
          <w:tcPr>
            <w:tcW w:w="3544" w:type="dxa"/>
            <w:noWrap/>
            <w:hideMark/>
          </w:tcPr>
          <w:p w14:paraId="7ECB1DBC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Mist ne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DE879" w14:textId="6F78C5A7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shd w:val="clear" w:color="auto" w:fill="auto"/>
          </w:tcPr>
          <w:p w14:paraId="581B2BD5" w14:textId="5D4506AC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693" w:type="dxa"/>
            <w:shd w:val="clear" w:color="auto" w:fill="auto"/>
          </w:tcPr>
          <w:p w14:paraId="569868A3" w14:textId="760A5B35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3E821433" w14:textId="2FF31F2A" w:rsidTr="00846B13">
        <w:trPr>
          <w:trHeight w:val="320"/>
        </w:trPr>
        <w:tc>
          <w:tcPr>
            <w:tcW w:w="3544" w:type="dxa"/>
            <w:noWrap/>
            <w:hideMark/>
          </w:tcPr>
          <w:p w14:paraId="3A1B25B3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Photographic surve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A2EE1" w14:textId="07437A0D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shd w:val="clear" w:color="auto" w:fill="auto"/>
          </w:tcPr>
          <w:p w14:paraId="73428C23" w14:textId="626C4AB0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1.35</w:t>
            </w:r>
          </w:p>
        </w:tc>
        <w:tc>
          <w:tcPr>
            <w:tcW w:w="2693" w:type="dxa"/>
            <w:shd w:val="clear" w:color="auto" w:fill="auto"/>
          </w:tcPr>
          <w:p w14:paraId="1CFF61F5" w14:textId="421EA4E0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07318A49" w14:textId="0C5DA35D" w:rsidTr="00846B13">
        <w:trPr>
          <w:trHeight w:val="320"/>
        </w:trPr>
        <w:tc>
          <w:tcPr>
            <w:tcW w:w="3544" w:type="dxa"/>
            <w:noWrap/>
            <w:hideMark/>
          </w:tcPr>
          <w:p w14:paraId="1F4DD001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Playback surve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2C150" w14:textId="42AE0B3B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shd w:val="clear" w:color="auto" w:fill="auto"/>
          </w:tcPr>
          <w:p w14:paraId="3BA04F89" w14:textId="3D6571FD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2693" w:type="dxa"/>
            <w:shd w:val="clear" w:color="auto" w:fill="auto"/>
          </w:tcPr>
          <w:p w14:paraId="7F50D277" w14:textId="423366F5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26467C57" w14:textId="5AA71B76" w:rsidTr="00846B13">
        <w:trPr>
          <w:trHeight w:val="320"/>
        </w:trPr>
        <w:tc>
          <w:tcPr>
            <w:tcW w:w="3544" w:type="dxa"/>
            <w:noWrap/>
            <w:hideMark/>
          </w:tcPr>
          <w:p w14:paraId="1292D6C8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Plot surve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EFE26" w14:textId="29F1AD5A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551" w:type="dxa"/>
            <w:shd w:val="clear" w:color="auto" w:fill="auto"/>
          </w:tcPr>
          <w:p w14:paraId="03913C3D" w14:textId="6B4F0210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693" w:type="dxa"/>
            <w:shd w:val="clear" w:color="auto" w:fill="auto"/>
          </w:tcPr>
          <w:p w14:paraId="57D55E00" w14:textId="3F4BFB7A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56 - 1.18</w:t>
            </w:r>
          </w:p>
        </w:tc>
      </w:tr>
      <w:tr w:rsidR="00846B13" w:rsidRPr="003D6832" w14:paraId="65AD7F00" w14:textId="2F840190" w:rsidTr="00846B13">
        <w:trPr>
          <w:trHeight w:val="320"/>
        </w:trPr>
        <w:tc>
          <w:tcPr>
            <w:tcW w:w="3544" w:type="dxa"/>
            <w:noWrap/>
            <w:hideMark/>
          </w:tcPr>
          <w:p w14:paraId="791CEC98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Radio-track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38D4E" w14:textId="37942425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51" w:type="dxa"/>
            <w:shd w:val="clear" w:color="auto" w:fill="auto"/>
          </w:tcPr>
          <w:p w14:paraId="7CFBB73C" w14:textId="4738C5A8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1.24</w:t>
            </w:r>
          </w:p>
        </w:tc>
        <w:tc>
          <w:tcPr>
            <w:tcW w:w="2693" w:type="dxa"/>
            <w:shd w:val="clear" w:color="auto" w:fill="auto"/>
          </w:tcPr>
          <w:p w14:paraId="763CC9CD" w14:textId="5D5FFFD7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B13" w:rsidRPr="003D6832" w14:paraId="04711120" w14:textId="1516AB2C" w:rsidTr="00846B13">
        <w:trPr>
          <w:trHeight w:val="320"/>
        </w:trPr>
        <w:tc>
          <w:tcPr>
            <w:tcW w:w="3544" w:type="dxa"/>
            <w:noWrap/>
            <w:hideMark/>
          </w:tcPr>
          <w:p w14:paraId="4BEDFF89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Scat surve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F1B62" w14:textId="493B8019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551" w:type="dxa"/>
            <w:shd w:val="clear" w:color="auto" w:fill="auto"/>
          </w:tcPr>
          <w:p w14:paraId="33C9E5C9" w14:textId="6B50C9EB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693" w:type="dxa"/>
            <w:shd w:val="clear" w:color="auto" w:fill="auto"/>
          </w:tcPr>
          <w:p w14:paraId="21B16777" w14:textId="21F2BFC3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57 - 0.93</w:t>
            </w:r>
          </w:p>
        </w:tc>
      </w:tr>
      <w:tr w:rsidR="00846B13" w:rsidRPr="003D6832" w14:paraId="2F4B6B1A" w14:textId="2DDB07B7" w:rsidTr="00846B13">
        <w:trPr>
          <w:trHeight w:val="320"/>
        </w:trPr>
        <w:tc>
          <w:tcPr>
            <w:tcW w:w="3544" w:type="dxa"/>
            <w:noWrap/>
            <w:hideMark/>
          </w:tcPr>
          <w:p w14:paraId="00AAB0C0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Track plate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2765BB" w14:textId="0AAE2510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551" w:type="dxa"/>
            <w:shd w:val="clear" w:color="auto" w:fill="auto"/>
          </w:tcPr>
          <w:p w14:paraId="6CE7D1D3" w14:textId="7CAA3E5D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2693" w:type="dxa"/>
            <w:shd w:val="clear" w:color="auto" w:fill="auto"/>
          </w:tcPr>
          <w:p w14:paraId="46C3B5E5" w14:textId="78B35EE6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81 - 0.55</w:t>
            </w:r>
          </w:p>
        </w:tc>
      </w:tr>
      <w:tr w:rsidR="00846B13" w:rsidRPr="003D6832" w14:paraId="0DE0602F" w14:textId="5D25F7CB" w:rsidTr="00846B13">
        <w:trPr>
          <w:trHeight w:val="320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7B588482" w14:textId="77777777" w:rsidR="00846B13" w:rsidRPr="003D6832" w:rsidRDefault="00846B13" w:rsidP="00846B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Track plo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04F6FD" w14:textId="55D09274" w:rsidR="00846B13" w:rsidRPr="003D6832" w:rsidRDefault="00846B13" w:rsidP="00846B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2E4717D4" w14:textId="447678CC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4A00C47" w14:textId="144C8D33" w:rsidR="00846B13" w:rsidRPr="003D6832" w:rsidRDefault="00846B13" w:rsidP="00846B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44 - 0.84</w:t>
            </w:r>
          </w:p>
        </w:tc>
      </w:tr>
    </w:tbl>
    <w:p w14:paraId="12EC3413" w14:textId="201F1FD5" w:rsidR="00490199" w:rsidRDefault="00490199" w:rsidP="00D2406F">
      <w:pPr>
        <w:rPr>
          <w:rFonts w:ascii="Times New Roman" w:hAnsi="Times New Roman" w:cs="Times New Roman"/>
        </w:rPr>
      </w:pPr>
    </w:p>
    <w:p w14:paraId="6514E11A" w14:textId="77777777" w:rsidR="00490199" w:rsidRDefault="004901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2274"/>
        <w:gridCol w:w="3066"/>
      </w:tblGrid>
      <w:tr w:rsidR="00490199" w:rsidRPr="003D6832" w14:paraId="189D6DEB" w14:textId="77777777" w:rsidTr="000F6BA4">
        <w:tc>
          <w:tcPr>
            <w:tcW w:w="9020" w:type="dxa"/>
            <w:gridSpan w:val="3"/>
            <w:tcBorders>
              <w:bottom w:val="single" w:sz="4" w:space="0" w:color="auto"/>
            </w:tcBorders>
          </w:tcPr>
          <w:p w14:paraId="6D0CA185" w14:textId="52756928" w:rsidR="00490199" w:rsidRPr="003D6832" w:rsidRDefault="00490199" w:rsidP="00EC58B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D6832">
              <w:rPr>
                <w:rFonts w:ascii="Times New Roman" w:hAnsi="Times New Roman" w:cs="Times New Roman"/>
                <w:b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3D6832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1B7DC9">
              <w:rPr>
                <w:rFonts w:ascii="Times New Roman" w:hAnsi="Times New Roman" w:cs="Times New Roman"/>
                <w:b/>
              </w:rPr>
              <w:t>.</w:t>
            </w:r>
            <w:r w:rsidRPr="003D68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del-averaged parameter estimates (using natural averaging) and</w:t>
            </w:r>
            <w:r w:rsidRPr="003D6832">
              <w:rPr>
                <w:rFonts w:ascii="Times New Roman" w:hAnsi="Times New Roman" w:cs="Times New Roman"/>
              </w:rPr>
              <w:t xml:space="preserve"> 95% confidence intervals for each comparison metric. </w:t>
            </w:r>
            <w:r w:rsidR="00DE1A58">
              <w:rPr>
                <w:rFonts w:ascii="Times New Roman" w:hAnsi="Times New Roman" w:cs="Times New Roman"/>
              </w:rPr>
              <w:t xml:space="preserve">Parameter estimates </w:t>
            </w:r>
            <w:r w:rsidR="007F1576">
              <w:rPr>
                <w:rFonts w:ascii="Times New Roman" w:hAnsi="Times New Roman" w:cs="Times New Roman"/>
              </w:rPr>
              <w:t xml:space="preserve">are differences from the intercept, with other variables in the models </w:t>
            </w:r>
            <w:r w:rsidR="00AF11E2">
              <w:rPr>
                <w:rFonts w:ascii="Times New Roman" w:hAnsi="Times New Roman" w:cs="Times New Roman"/>
              </w:rPr>
              <w:t>fixed at</w:t>
            </w:r>
            <w:r w:rsidR="007F1576">
              <w:rPr>
                <w:rFonts w:ascii="Times New Roman" w:hAnsi="Times New Roman" w:cs="Times New Roman"/>
              </w:rPr>
              <w:t xml:space="preserve"> their baseline factor levels (</w:t>
            </w:r>
            <w:r w:rsidR="007F1576" w:rsidRPr="007F1576">
              <w:rPr>
                <w:rFonts w:ascii="Times New Roman" w:hAnsi="Times New Roman" w:cs="Times New Roman"/>
                <w:i/>
              </w:rPr>
              <w:t>Comparison survey method</w:t>
            </w:r>
            <w:r w:rsidR="007F1576">
              <w:rPr>
                <w:rFonts w:ascii="Times New Roman" w:hAnsi="Times New Roman" w:cs="Times New Roman"/>
              </w:rPr>
              <w:t xml:space="preserve"> = Detector dog; </w:t>
            </w:r>
            <w:r w:rsidR="007F1576" w:rsidRPr="007F1576">
              <w:rPr>
                <w:rFonts w:ascii="Times New Roman" w:hAnsi="Times New Roman" w:cs="Times New Roman"/>
                <w:i/>
              </w:rPr>
              <w:t>Camera type</w:t>
            </w:r>
            <w:r w:rsidR="007F1576">
              <w:rPr>
                <w:rFonts w:ascii="Times New Roman" w:hAnsi="Times New Roman" w:cs="Times New Roman"/>
              </w:rPr>
              <w:t xml:space="preserve"> = </w:t>
            </w:r>
            <w:r w:rsidR="00590E3D">
              <w:rPr>
                <w:rFonts w:ascii="Times New Roman" w:hAnsi="Times New Roman" w:cs="Times New Roman"/>
              </w:rPr>
              <w:t>Digital</w:t>
            </w:r>
            <w:r w:rsidR="007F1576">
              <w:rPr>
                <w:rFonts w:ascii="Times New Roman" w:hAnsi="Times New Roman" w:cs="Times New Roman"/>
              </w:rPr>
              <w:t xml:space="preserve">; </w:t>
            </w:r>
            <w:r w:rsidR="007F1576" w:rsidRPr="007F1576">
              <w:rPr>
                <w:rFonts w:ascii="Times New Roman" w:hAnsi="Times New Roman" w:cs="Times New Roman"/>
                <w:i/>
              </w:rPr>
              <w:t>Habitat openness</w:t>
            </w:r>
            <w:r w:rsidR="007F1576">
              <w:rPr>
                <w:rFonts w:ascii="Times New Roman" w:hAnsi="Times New Roman" w:cs="Times New Roman"/>
              </w:rPr>
              <w:t xml:space="preserve"> = </w:t>
            </w:r>
            <w:r w:rsidR="00590E3D">
              <w:rPr>
                <w:rFonts w:ascii="Times New Roman" w:hAnsi="Times New Roman" w:cs="Times New Roman"/>
              </w:rPr>
              <w:t>Closed</w:t>
            </w:r>
            <w:r w:rsidR="007F1576">
              <w:rPr>
                <w:rFonts w:ascii="Times New Roman" w:hAnsi="Times New Roman" w:cs="Times New Roman"/>
              </w:rPr>
              <w:t xml:space="preserve">). </w:t>
            </w:r>
            <w:r>
              <w:rPr>
                <w:rFonts w:ascii="Times New Roman" w:hAnsi="Times New Roman" w:cs="Times New Roman"/>
              </w:rPr>
              <w:t>Metrics</w:t>
            </w:r>
            <w:r w:rsidRPr="003D6832">
              <w:rPr>
                <w:rFonts w:ascii="Times New Roman" w:hAnsi="Times New Roman" w:cs="Times New Roman"/>
              </w:rPr>
              <w:t xml:space="preserve"> with </w:t>
            </w:r>
            <w:r w:rsidRPr="003D6832">
              <w:rPr>
                <w:rFonts w:ascii="Times New Roman" w:hAnsi="Times New Roman" w:cs="Times New Roman"/>
              </w:rPr>
              <w:sym w:font="Symbol" w:char="F0A3"/>
            </w:r>
            <w:r w:rsidRPr="003D6832">
              <w:rPr>
                <w:rFonts w:ascii="Times New Roman" w:hAnsi="Times New Roman" w:cs="Times New Roman"/>
              </w:rPr>
              <w:t xml:space="preserve"> 15 data points</w:t>
            </w:r>
            <w:r>
              <w:rPr>
                <w:rFonts w:ascii="Times New Roman" w:hAnsi="Times New Roman" w:cs="Times New Roman"/>
              </w:rPr>
              <w:t xml:space="preserve"> were not included in models </w:t>
            </w:r>
            <w:r w:rsidR="00EC58B5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 xml:space="preserve">are excluded from this table.  </w:t>
            </w:r>
          </w:p>
        </w:tc>
      </w:tr>
      <w:tr w:rsidR="00490199" w:rsidRPr="003D6832" w14:paraId="2EE03F75" w14:textId="77777777" w:rsidTr="00EC58B5">
        <w:tc>
          <w:tcPr>
            <w:tcW w:w="3680" w:type="dxa"/>
            <w:tcBorders>
              <w:top w:val="single" w:sz="4" w:space="0" w:color="auto"/>
              <w:bottom w:val="double" w:sz="4" w:space="0" w:color="auto"/>
            </w:tcBorders>
          </w:tcPr>
          <w:p w14:paraId="6A8E9AEC" w14:textId="77777777" w:rsidR="00490199" w:rsidRPr="003D6832" w:rsidRDefault="00490199" w:rsidP="000F6BA4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2274" w:type="dxa"/>
            <w:tcBorders>
              <w:top w:val="single" w:sz="4" w:space="0" w:color="auto"/>
              <w:bottom w:val="double" w:sz="4" w:space="0" w:color="auto"/>
            </w:tcBorders>
          </w:tcPr>
          <w:p w14:paraId="7FAFAD93" w14:textId="0F68F1F0" w:rsidR="00490199" w:rsidRPr="003D6832" w:rsidRDefault="00EC58B5" w:rsidP="000F6B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 estimate</w:t>
            </w:r>
          </w:p>
        </w:tc>
        <w:tc>
          <w:tcPr>
            <w:tcW w:w="3066" w:type="dxa"/>
            <w:tcBorders>
              <w:top w:val="single" w:sz="4" w:space="0" w:color="auto"/>
              <w:bottom w:val="double" w:sz="4" w:space="0" w:color="auto"/>
            </w:tcBorders>
          </w:tcPr>
          <w:p w14:paraId="11A2D55E" w14:textId="77777777" w:rsidR="00490199" w:rsidRPr="003D6832" w:rsidRDefault="00490199" w:rsidP="000F6BA4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490199" w:rsidRPr="003D6832" w14:paraId="717DD275" w14:textId="77777777" w:rsidTr="00EC58B5">
        <w:tc>
          <w:tcPr>
            <w:tcW w:w="3680" w:type="dxa"/>
          </w:tcPr>
          <w:p w14:paraId="334E2D17" w14:textId="60AD9CB5" w:rsidR="00490199" w:rsidRPr="003D6832" w:rsidRDefault="00DE1A58" w:rsidP="000F6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 (</w:t>
            </w:r>
            <w:r w:rsidR="00490199" w:rsidRPr="003D6832">
              <w:rPr>
                <w:rFonts w:ascii="Times New Roman" w:hAnsi="Times New Roman" w:cs="Times New Roman"/>
                <w:color w:val="000000"/>
              </w:rPr>
              <w:t>Cost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4" w:type="dxa"/>
            <w:shd w:val="clear" w:color="auto" w:fill="auto"/>
          </w:tcPr>
          <w:p w14:paraId="6A2ACBA4" w14:textId="387DD887" w:rsidR="00490199" w:rsidRPr="003D6832" w:rsidRDefault="00490199" w:rsidP="000F6BA4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</w:t>
            </w:r>
            <w:r w:rsidR="006120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3066" w:type="dxa"/>
            <w:shd w:val="clear" w:color="auto" w:fill="auto"/>
          </w:tcPr>
          <w:p w14:paraId="06D34153" w14:textId="44E958E5" w:rsidR="00490199" w:rsidRPr="003D6832" w:rsidRDefault="00490199" w:rsidP="000F6BA4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</w:t>
            </w:r>
            <w:r w:rsidR="007F1576">
              <w:rPr>
                <w:rFonts w:ascii="Times New Roman" w:hAnsi="Times New Roman" w:cs="Times New Roman"/>
                <w:color w:val="000000"/>
              </w:rPr>
              <w:t>1.</w:t>
            </w:r>
            <w:r w:rsidR="0061202E">
              <w:rPr>
                <w:rFonts w:ascii="Times New Roman" w:hAnsi="Times New Roman" w:cs="Times New Roman"/>
                <w:color w:val="000000"/>
              </w:rPr>
              <w:t>02</w:t>
            </w:r>
            <w:r w:rsidRPr="003D6832">
              <w:rPr>
                <w:rFonts w:ascii="Times New Roman" w:hAnsi="Times New Roman" w:cs="Times New Roman"/>
                <w:color w:val="000000"/>
              </w:rPr>
              <w:t xml:space="preserve"> - 0.</w:t>
            </w:r>
            <w:r w:rsidR="0061202E">
              <w:rPr>
                <w:rFonts w:ascii="Times New Roman" w:hAnsi="Times New Roman" w:cs="Times New Roman"/>
                <w:color w:val="000000"/>
              </w:rPr>
              <w:t>6</w:t>
            </w:r>
            <w:r w:rsidR="007F157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90199" w:rsidRPr="003D6832" w14:paraId="69303215" w14:textId="77777777" w:rsidTr="00EC58B5">
        <w:tc>
          <w:tcPr>
            <w:tcW w:w="3680" w:type="dxa"/>
          </w:tcPr>
          <w:p w14:paraId="02FFD362" w14:textId="77777777" w:rsidR="00490199" w:rsidRPr="003D6832" w:rsidRDefault="00490199" w:rsidP="000F6BA4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Detection probability</w:t>
            </w:r>
          </w:p>
        </w:tc>
        <w:tc>
          <w:tcPr>
            <w:tcW w:w="2274" w:type="dxa"/>
            <w:shd w:val="clear" w:color="auto" w:fill="auto"/>
          </w:tcPr>
          <w:p w14:paraId="2DC55702" w14:textId="4A3213A5" w:rsidR="00490199" w:rsidRPr="003D6832" w:rsidRDefault="007F1576" w:rsidP="000F6B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3066" w:type="dxa"/>
            <w:shd w:val="clear" w:color="auto" w:fill="auto"/>
          </w:tcPr>
          <w:p w14:paraId="06A7A9F8" w14:textId="39ADD412" w:rsidR="00490199" w:rsidRPr="003D6832" w:rsidRDefault="00490199" w:rsidP="000F6BA4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</w:t>
            </w:r>
            <w:r w:rsidR="007F1576">
              <w:rPr>
                <w:rFonts w:ascii="Times New Roman" w:hAnsi="Times New Roman" w:cs="Times New Roman"/>
                <w:color w:val="000000"/>
              </w:rPr>
              <w:t>18</w:t>
            </w:r>
            <w:r w:rsidRPr="003D6832">
              <w:rPr>
                <w:rFonts w:ascii="Times New Roman" w:hAnsi="Times New Roman" w:cs="Times New Roman"/>
                <w:color w:val="000000"/>
              </w:rPr>
              <w:t xml:space="preserve"> - 0.</w:t>
            </w:r>
            <w:r w:rsidR="007F1576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490199" w:rsidRPr="003D6832" w14:paraId="378DB8A5" w14:textId="77777777" w:rsidTr="00EC58B5">
        <w:tc>
          <w:tcPr>
            <w:tcW w:w="3680" w:type="dxa"/>
          </w:tcPr>
          <w:p w14:paraId="78FE4929" w14:textId="77777777" w:rsidR="00490199" w:rsidRPr="003D6832" w:rsidRDefault="00490199" w:rsidP="000F6BA4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Detection rate</w:t>
            </w:r>
          </w:p>
        </w:tc>
        <w:tc>
          <w:tcPr>
            <w:tcW w:w="2274" w:type="dxa"/>
            <w:shd w:val="clear" w:color="auto" w:fill="auto"/>
          </w:tcPr>
          <w:p w14:paraId="78E1ABEA" w14:textId="31CB641A" w:rsidR="00490199" w:rsidRPr="003D6832" w:rsidRDefault="00490199" w:rsidP="000F6BA4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</w:t>
            </w:r>
            <w:r w:rsidR="007F1576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066" w:type="dxa"/>
            <w:shd w:val="clear" w:color="auto" w:fill="auto"/>
          </w:tcPr>
          <w:p w14:paraId="048D3097" w14:textId="00209D5E" w:rsidR="00490199" w:rsidRPr="003D6832" w:rsidRDefault="00490199" w:rsidP="000F6BA4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</w:t>
            </w:r>
            <w:r w:rsidR="007F1576">
              <w:rPr>
                <w:rFonts w:ascii="Times New Roman" w:hAnsi="Times New Roman" w:cs="Times New Roman"/>
                <w:color w:val="000000"/>
              </w:rPr>
              <w:t>34</w:t>
            </w:r>
            <w:r w:rsidRPr="003D6832">
              <w:rPr>
                <w:rFonts w:ascii="Times New Roman" w:hAnsi="Times New Roman" w:cs="Times New Roman"/>
                <w:color w:val="000000"/>
              </w:rPr>
              <w:t xml:space="preserve"> - 1.0</w:t>
            </w:r>
            <w:r w:rsidR="007F157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90199" w:rsidRPr="003D6832" w14:paraId="71B986A5" w14:textId="77777777" w:rsidTr="00EC58B5">
        <w:tc>
          <w:tcPr>
            <w:tcW w:w="3680" w:type="dxa"/>
          </w:tcPr>
          <w:p w14:paraId="03B70C53" w14:textId="77777777" w:rsidR="00490199" w:rsidRPr="003D6832" w:rsidRDefault="00490199" w:rsidP="000F6BA4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Detection latency</w:t>
            </w:r>
          </w:p>
        </w:tc>
        <w:tc>
          <w:tcPr>
            <w:tcW w:w="2274" w:type="dxa"/>
            <w:shd w:val="clear" w:color="auto" w:fill="auto"/>
          </w:tcPr>
          <w:p w14:paraId="33183DA0" w14:textId="121C8F39" w:rsidR="00490199" w:rsidRPr="003D6832" w:rsidRDefault="00A46C98" w:rsidP="000F6B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F157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066" w:type="dxa"/>
            <w:shd w:val="clear" w:color="auto" w:fill="auto"/>
          </w:tcPr>
          <w:p w14:paraId="4400E762" w14:textId="478C63D6" w:rsidR="00490199" w:rsidRPr="003D6832" w:rsidRDefault="007F1576" w:rsidP="000F6B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  <w:r w:rsidR="00490199" w:rsidRPr="003D6832">
              <w:rPr>
                <w:rFonts w:ascii="Times New Roman" w:hAnsi="Times New Roman" w:cs="Times New Roman"/>
                <w:color w:val="000000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90199" w:rsidRPr="003D683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490199" w:rsidRPr="003D6832" w14:paraId="0E7D5F7A" w14:textId="77777777" w:rsidTr="00EC58B5">
        <w:tc>
          <w:tcPr>
            <w:tcW w:w="3680" w:type="dxa"/>
          </w:tcPr>
          <w:p w14:paraId="5EDFC462" w14:textId="77777777" w:rsidR="00490199" w:rsidRPr="003D6832" w:rsidRDefault="00490199" w:rsidP="000F6BA4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Precision of state variable estimate</w:t>
            </w:r>
          </w:p>
        </w:tc>
        <w:tc>
          <w:tcPr>
            <w:tcW w:w="2274" w:type="dxa"/>
            <w:shd w:val="clear" w:color="auto" w:fill="auto"/>
          </w:tcPr>
          <w:p w14:paraId="7BDE7B6C" w14:textId="54B165F7" w:rsidR="00490199" w:rsidRPr="003D6832" w:rsidRDefault="00490199" w:rsidP="000F6BA4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</w:t>
            </w:r>
            <w:r w:rsidR="007F1576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3066" w:type="dxa"/>
            <w:shd w:val="clear" w:color="auto" w:fill="auto"/>
          </w:tcPr>
          <w:p w14:paraId="2131CC75" w14:textId="23A31E81" w:rsidR="00490199" w:rsidRPr="003D6832" w:rsidRDefault="007F1576" w:rsidP="000F6B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  <w:r w:rsidR="00490199" w:rsidRPr="003D6832">
              <w:rPr>
                <w:rFonts w:ascii="Times New Roman" w:hAnsi="Times New Roman" w:cs="Times New Roman"/>
                <w:color w:val="000000"/>
              </w:rPr>
              <w:t xml:space="preserve"> - 1.4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490199" w:rsidRPr="003D6832" w14:paraId="11D548EA" w14:textId="77777777" w:rsidTr="00EC58B5">
        <w:tc>
          <w:tcPr>
            <w:tcW w:w="3680" w:type="dxa"/>
            <w:tcBorders>
              <w:bottom w:val="single" w:sz="4" w:space="0" w:color="auto"/>
            </w:tcBorders>
          </w:tcPr>
          <w:p w14:paraId="7AC47CEB" w14:textId="77777777" w:rsidR="00490199" w:rsidRPr="003D6832" w:rsidRDefault="00490199" w:rsidP="000F6BA4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Species richness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shd w:val="clear" w:color="auto" w:fill="auto"/>
          </w:tcPr>
          <w:p w14:paraId="1D0C5FDB" w14:textId="7829C379" w:rsidR="00490199" w:rsidRPr="003D6832" w:rsidRDefault="007F1576" w:rsidP="000F6B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3066" w:type="dxa"/>
            <w:tcBorders>
              <w:bottom w:val="single" w:sz="4" w:space="0" w:color="auto"/>
            </w:tcBorders>
            <w:shd w:val="clear" w:color="auto" w:fill="auto"/>
          </w:tcPr>
          <w:p w14:paraId="7EC62062" w14:textId="591CFE32" w:rsidR="00490199" w:rsidRPr="003D6832" w:rsidRDefault="007F1576" w:rsidP="000F6B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490199" w:rsidRPr="003D6832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5</w:t>
            </w:r>
            <w:r w:rsidR="00490199" w:rsidRPr="003D6832">
              <w:rPr>
                <w:rFonts w:ascii="Times New Roman" w:hAnsi="Times New Roman" w:cs="Times New Roman"/>
                <w:color w:val="000000"/>
              </w:rPr>
              <w:t xml:space="preserve"> - 0.</w:t>
            </w: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</w:tbl>
    <w:p w14:paraId="447D908C" w14:textId="01FEFFA6" w:rsidR="00D2406F" w:rsidRDefault="00D2406F" w:rsidP="00D2406F">
      <w:pPr>
        <w:rPr>
          <w:rFonts w:ascii="Times New Roman" w:hAnsi="Times New Roman" w:cs="Times New Roman"/>
        </w:rPr>
      </w:pPr>
    </w:p>
    <w:p w14:paraId="2EA24505" w14:textId="77777777" w:rsidR="00EC58B5" w:rsidRDefault="00EC58B5" w:rsidP="00D2406F">
      <w:pPr>
        <w:rPr>
          <w:rFonts w:ascii="Times New Roman" w:hAnsi="Times New Roman" w:cs="Times New Roman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2"/>
        <w:gridCol w:w="2976"/>
      </w:tblGrid>
      <w:tr w:rsidR="00EC58B5" w:rsidRPr="003D6832" w14:paraId="5FFDF268" w14:textId="77777777" w:rsidTr="000F6BA4">
        <w:tc>
          <w:tcPr>
            <w:tcW w:w="9072" w:type="dxa"/>
            <w:gridSpan w:val="3"/>
            <w:tcBorders>
              <w:bottom w:val="single" w:sz="4" w:space="0" w:color="auto"/>
            </w:tcBorders>
          </w:tcPr>
          <w:p w14:paraId="7A8BCB2A" w14:textId="06AB3FEC" w:rsidR="00EC58B5" w:rsidRPr="003D6832" w:rsidRDefault="00EC58B5" w:rsidP="000F6BA4">
            <w:pPr>
              <w:jc w:val="both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  <w:b/>
              </w:rPr>
              <w:t>Table S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3D6832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3D6832">
              <w:rPr>
                <w:rFonts w:ascii="Times New Roman" w:hAnsi="Times New Roman" w:cs="Times New Roman"/>
                <w:b/>
              </w:rPr>
              <w:t>.</w:t>
            </w:r>
            <w:r w:rsidRPr="003D68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del-averaged parameter estimates (using natural averaging) and</w:t>
            </w:r>
            <w:r w:rsidRPr="003D6832">
              <w:rPr>
                <w:rFonts w:ascii="Times New Roman" w:hAnsi="Times New Roman" w:cs="Times New Roman"/>
              </w:rPr>
              <w:t xml:space="preserve"> 95% confidence intervals for each comparison survey method. </w:t>
            </w:r>
            <w:r>
              <w:rPr>
                <w:rFonts w:ascii="Times New Roman" w:hAnsi="Times New Roman" w:cs="Times New Roman"/>
              </w:rPr>
              <w:t xml:space="preserve">Parameter estimates are differences from the intercept, with other variables in the models </w:t>
            </w:r>
            <w:r w:rsidR="00AF11E2">
              <w:rPr>
                <w:rFonts w:ascii="Times New Roman" w:hAnsi="Times New Roman" w:cs="Times New Roman"/>
              </w:rPr>
              <w:t>fixed at</w:t>
            </w:r>
            <w:r>
              <w:rPr>
                <w:rFonts w:ascii="Times New Roman" w:hAnsi="Times New Roman" w:cs="Times New Roman"/>
              </w:rPr>
              <w:t xml:space="preserve"> their 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baseline factor levels (</w:t>
            </w:r>
            <w:r>
              <w:rPr>
                <w:rFonts w:ascii="Times New Roman" w:hAnsi="Times New Roman" w:cs="Times New Roman"/>
                <w:i/>
              </w:rPr>
              <w:t>Metric</w:t>
            </w:r>
            <w:r>
              <w:rPr>
                <w:rFonts w:ascii="Times New Roman" w:hAnsi="Times New Roman" w:cs="Times New Roman"/>
              </w:rPr>
              <w:t xml:space="preserve"> = Cost; </w:t>
            </w:r>
            <w:r w:rsidRPr="007F1576">
              <w:rPr>
                <w:rFonts w:ascii="Times New Roman" w:hAnsi="Times New Roman" w:cs="Times New Roman"/>
                <w:i/>
              </w:rPr>
              <w:t>Camera type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590E3D">
              <w:rPr>
                <w:rFonts w:ascii="Times New Roman" w:hAnsi="Times New Roman" w:cs="Times New Roman"/>
              </w:rPr>
              <w:t>Digital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7F1576">
              <w:rPr>
                <w:rFonts w:ascii="Times New Roman" w:hAnsi="Times New Roman" w:cs="Times New Roman"/>
                <w:i/>
              </w:rPr>
              <w:t>Habitat openness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590E3D">
              <w:rPr>
                <w:rFonts w:ascii="Times New Roman" w:hAnsi="Times New Roman" w:cs="Times New Roman"/>
              </w:rPr>
              <w:t>Closed</w:t>
            </w:r>
            <w:r>
              <w:rPr>
                <w:rFonts w:ascii="Times New Roman" w:hAnsi="Times New Roman" w:cs="Times New Roman"/>
              </w:rPr>
              <w:t>). Methods</w:t>
            </w:r>
            <w:r w:rsidRPr="003D6832">
              <w:rPr>
                <w:rFonts w:ascii="Times New Roman" w:hAnsi="Times New Roman" w:cs="Times New Roman"/>
              </w:rPr>
              <w:t xml:space="preserve"> with </w:t>
            </w:r>
            <w:r w:rsidRPr="003D6832">
              <w:rPr>
                <w:rFonts w:ascii="Times New Roman" w:hAnsi="Times New Roman" w:cs="Times New Roman"/>
              </w:rPr>
              <w:sym w:font="Symbol" w:char="F0A3"/>
            </w:r>
            <w:r w:rsidRPr="003D6832">
              <w:rPr>
                <w:rFonts w:ascii="Times New Roman" w:hAnsi="Times New Roman" w:cs="Times New Roman"/>
              </w:rPr>
              <w:t xml:space="preserve"> 15 data points</w:t>
            </w:r>
            <w:r>
              <w:rPr>
                <w:rFonts w:ascii="Times New Roman" w:hAnsi="Times New Roman" w:cs="Times New Roman"/>
              </w:rPr>
              <w:t xml:space="preserve"> were not included in models and are excluded from this table.  </w:t>
            </w:r>
          </w:p>
        </w:tc>
      </w:tr>
      <w:tr w:rsidR="00EC58B5" w:rsidRPr="003D6832" w14:paraId="22761605" w14:textId="77777777" w:rsidTr="00EC58B5">
        <w:tc>
          <w:tcPr>
            <w:tcW w:w="3544" w:type="dxa"/>
            <w:tcBorders>
              <w:top w:val="single" w:sz="4" w:space="0" w:color="auto"/>
              <w:bottom w:val="double" w:sz="4" w:space="0" w:color="auto"/>
            </w:tcBorders>
          </w:tcPr>
          <w:p w14:paraId="2C496C34" w14:textId="77777777" w:rsidR="00EC58B5" w:rsidRPr="003D6832" w:rsidRDefault="00EC58B5" w:rsidP="000F6BA4">
            <w:pPr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</w:rPr>
              <w:t>Comparison survey method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</w:tcPr>
          <w:p w14:paraId="0F6DE29A" w14:textId="23302E30" w:rsidR="00EC58B5" w:rsidRPr="003D6832" w:rsidRDefault="00EC58B5" w:rsidP="000F6B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 estimate</w:t>
            </w:r>
          </w:p>
        </w:tc>
        <w:tc>
          <w:tcPr>
            <w:tcW w:w="2976" w:type="dxa"/>
            <w:tcBorders>
              <w:top w:val="single" w:sz="4" w:space="0" w:color="auto"/>
              <w:bottom w:val="double" w:sz="4" w:space="0" w:color="auto"/>
            </w:tcBorders>
          </w:tcPr>
          <w:p w14:paraId="059AE5FF" w14:textId="77777777" w:rsidR="00EC58B5" w:rsidRPr="003D6832" w:rsidRDefault="00EC58B5" w:rsidP="000F6BA4">
            <w:pPr>
              <w:jc w:val="center"/>
              <w:rPr>
                <w:rFonts w:ascii="Times New Roman" w:hAnsi="Times New Roman" w:cs="Times New Roman"/>
              </w:rPr>
            </w:pPr>
            <w:r w:rsidRPr="003D6832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EC58B5" w:rsidRPr="003D6832" w14:paraId="0E6CB501" w14:textId="77777777" w:rsidTr="00EC58B5">
        <w:trPr>
          <w:trHeight w:val="320"/>
        </w:trPr>
        <w:tc>
          <w:tcPr>
            <w:tcW w:w="3544" w:type="dxa"/>
            <w:noWrap/>
            <w:hideMark/>
          </w:tcPr>
          <w:p w14:paraId="4A89E6A1" w14:textId="5C9076AC" w:rsidR="00EC58B5" w:rsidRPr="003D6832" w:rsidRDefault="00EC58B5" w:rsidP="000F6B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cept (</w:t>
            </w: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Detector do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61EEC4C0" w14:textId="47B7FA0D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</w:t>
            </w:r>
            <w:r w:rsidR="006120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976" w:type="dxa"/>
            <w:shd w:val="clear" w:color="auto" w:fill="auto"/>
          </w:tcPr>
          <w:p w14:paraId="1FFED637" w14:textId="4C19CCC0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1.</w:t>
            </w:r>
            <w:r w:rsidR="0061202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D6832">
              <w:rPr>
                <w:rFonts w:ascii="Times New Roman" w:hAnsi="Times New Roman" w:cs="Times New Roman"/>
                <w:color w:val="000000"/>
              </w:rPr>
              <w:t xml:space="preserve"> - 0.</w:t>
            </w:r>
            <w:r w:rsidR="0061202E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C58B5" w:rsidRPr="003D6832" w14:paraId="51272E42" w14:textId="77777777" w:rsidTr="00EC58B5">
        <w:trPr>
          <w:trHeight w:val="320"/>
        </w:trPr>
        <w:tc>
          <w:tcPr>
            <w:tcW w:w="3544" w:type="dxa"/>
            <w:noWrap/>
            <w:hideMark/>
          </w:tcPr>
          <w:p w14:paraId="34112276" w14:textId="77777777" w:rsidR="00EC58B5" w:rsidRPr="003D6832" w:rsidRDefault="00EC58B5" w:rsidP="000F6B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Hair trap</w:t>
            </w:r>
          </w:p>
        </w:tc>
        <w:tc>
          <w:tcPr>
            <w:tcW w:w="2552" w:type="dxa"/>
            <w:shd w:val="clear" w:color="auto" w:fill="auto"/>
          </w:tcPr>
          <w:p w14:paraId="610EA1AB" w14:textId="2072810A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1.</w:t>
            </w:r>
            <w:r w:rsidR="0099510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976" w:type="dxa"/>
            <w:shd w:val="clear" w:color="auto" w:fill="auto"/>
          </w:tcPr>
          <w:p w14:paraId="095D08CC" w14:textId="50224063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42 - 2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C58B5" w:rsidRPr="003D6832" w14:paraId="65062B90" w14:textId="77777777" w:rsidTr="00EC58B5">
        <w:trPr>
          <w:trHeight w:val="320"/>
        </w:trPr>
        <w:tc>
          <w:tcPr>
            <w:tcW w:w="3544" w:type="dxa"/>
            <w:noWrap/>
            <w:hideMark/>
          </w:tcPr>
          <w:p w14:paraId="78591D5B" w14:textId="77777777" w:rsidR="00EC58B5" w:rsidRPr="003D6832" w:rsidRDefault="00EC58B5" w:rsidP="000F6B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Line transect</w:t>
            </w:r>
          </w:p>
        </w:tc>
        <w:tc>
          <w:tcPr>
            <w:tcW w:w="2552" w:type="dxa"/>
            <w:shd w:val="clear" w:color="auto" w:fill="auto"/>
          </w:tcPr>
          <w:p w14:paraId="52D57DFB" w14:textId="4CA7F714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3</w:t>
            </w:r>
            <w:r w:rsidR="0099510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14:paraId="634EE724" w14:textId="65C68B5F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48</w:t>
            </w:r>
            <w:r w:rsidRPr="003D6832">
              <w:rPr>
                <w:rFonts w:ascii="Times New Roman" w:hAnsi="Times New Roman" w:cs="Times New Roman"/>
                <w:color w:val="000000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D683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EC58B5" w:rsidRPr="003D6832" w14:paraId="4C5D1794" w14:textId="77777777" w:rsidTr="00EC58B5">
        <w:trPr>
          <w:trHeight w:val="320"/>
        </w:trPr>
        <w:tc>
          <w:tcPr>
            <w:tcW w:w="3544" w:type="dxa"/>
            <w:noWrap/>
            <w:hideMark/>
          </w:tcPr>
          <w:p w14:paraId="38C22B33" w14:textId="77777777" w:rsidR="00EC58B5" w:rsidRPr="003D6832" w:rsidRDefault="00EC58B5" w:rsidP="000F6B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Live trap</w:t>
            </w:r>
          </w:p>
        </w:tc>
        <w:tc>
          <w:tcPr>
            <w:tcW w:w="2552" w:type="dxa"/>
            <w:shd w:val="clear" w:color="auto" w:fill="auto"/>
          </w:tcPr>
          <w:p w14:paraId="794B89A6" w14:textId="42649714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</w:t>
            </w:r>
            <w:r w:rsidR="00995107">
              <w:rPr>
                <w:rFonts w:ascii="Times New Roman" w:hAnsi="Times New Roman" w:cs="Times New Roman"/>
                <w:color w:val="000000"/>
              </w:rPr>
              <w:t>4</w:t>
            </w:r>
            <w:r w:rsidRPr="003D683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976" w:type="dxa"/>
            <w:shd w:val="clear" w:color="auto" w:fill="auto"/>
          </w:tcPr>
          <w:p w14:paraId="61EC96AB" w14:textId="47176A82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7</w:t>
            </w:r>
            <w:r w:rsidRPr="003D6832">
              <w:rPr>
                <w:rFonts w:ascii="Times New Roman" w:hAnsi="Times New Roman" w:cs="Times New Roman"/>
                <w:color w:val="000000"/>
              </w:rPr>
              <w:t xml:space="preserve"> - 1.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C58B5" w:rsidRPr="003D6832" w14:paraId="603ED302" w14:textId="77777777" w:rsidTr="00EC58B5">
        <w:trPr>
          <w:trHeight w:val="320"/>
        </w:trPr>
        <w:tc>
          <w:tcPr>
            <w:tcW w:w="3544" w:type="dxa"/>
            <w:noWrap/>
            <w:hideMark/>
          </w:tcPr>
          <w:p w14:paraId="04750339" w14:textId="77777777" w:rsidR="00EC58B5" w:rsidRPr="003D6832" w:rsidRDefault="00EC58B5" w:rsidP="000F6B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Plot survey</w:t>
            </w:r>
          </w:p>
        </w:tc>
        <w:tc>
          <w:tcPr>
            <w:tcW w:w="2552" w:type="dxa"/>
            <w:shd w:val="clear" w:color="auto" w:fill="auto"/>
          </w:tcPr>
          <w:p w14:paraId="3A46700A" w14:textId="32A5C92B" w:rsidR="00EC58B5" w:rsidRPr="003D6832" w:rsidRDefault="00995107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EC58B5" w:rsidRPr="003D6832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2976" w:type="dxa"/>
            <w:shd w:val="clear" w:color="auto" w:fill="auto"/>
          </w:tcPr>
          <w:p w14:paraId="3B44FA30" w14:textId="2D060A8B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89</w:t>
            </w:r>
            <w:r w:rsidRPr="003D6832">
              <w:rPr>
                <w:rFonts w:ascii="Times New Roman" w:hAnsi="Times New Roman" w:cs="Times New Roman"/>
                <w:color w:val="000000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D683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D683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C58B5" w:rsidRPr="003D6832" w14:paraId="2B298FEF" w14:textId="77777777" w:rsidTr="00EC58B5">
        <w:trPr>
          <w:trHeight w:val="320"/>
        </w:trPr>
        <w:tc>
          <w:tcPr>
            <w:tcW w:w="3544" w:type="dxa"/>
            <w:noWrap/>
            <w:hideMark/>
          </w:tcPr>
          <w:p w14:paraId="51887F05" w14:textId="77777777" w:rsidR="00EC58B5" w:rsidRPr="003D6832" w:rsidRDefault="00EC58B5" w:rsidP="000F6B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Scat survey</w:t>
            </w:r>
          </w:p>
        </w:tc>
        <w:tc>
          <w:tcPr>
            <w:tcW w:w="2552" w:type="dxa"/>
            <w:shd w:val="clear" w:color="auto" w:fill="auto"/>
          </w:tcPr>
          <w:p w14:paraId="7D3FDBC5" w14:textId="28FEC045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</w:t>
            </w:r>
            <w:r w:rsidR="0099510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976" w:type="dxa"/>
            <w:shd w:val="clear" w:color="auto" w:fill="auto"/>
          </w:tcPr>
          <w:p w14:paraId="15DF1B5E" w14:textId="26F7BE02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5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D6832">
              <w:rPr>
                <w:rFonts w:ascii="Times New Roman" w:hAnsi="Times New Roman" w:cs="Times New Roman"/>
                <w:color w:val="000000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D683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EC58B5" w:rsidRPr="003D6832" w14:paraId="5BA6B9D1" w14:textId="77777777" w:rsidTr="00EC58B5">
        <w:trPr>
          <w:trHeight w:val="320"/>
        </w:trPr>
        <w:tc>
          <w:tcPr>
            <w:tcW w:w="3544" w:type="dxa"/>
            <w:noWrap/>
            <w:hideMark/>
          </w:tcPr>
          <w:p w14:paraId="748392CC" w14:textId="77777777" w:rsidR="00EC58B5" w:rsidRPr="003D6832" w:rsidRDefault="00EC58B5" w:rsidP="000F6B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Track plate</w:t>
            </w:r>
          </w:p>
        </w:tc>
        <w:tc>
          <w:tcPr>
            <w:tcW w:w="2552" w:type="dxa"/>
            <w:shd w:val="clear" w:color="auto" w:fill="auto"/>
          </w:tcPr>
          <w:p w14:paraId="7A85DF47" w14:textId="17C4079E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0.0</w:t>
            </w:r>
            <w:r w:rsidR="00995107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2976" w:type="dxa"/>
            <w:shd w:val="clear" w:color="auto" w:fill="auto"/>
          </w:tcPr>
          <w:p w14:paraId="7CD39276" w14:textId="7AAFDC39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93</w:t>
            </w:r>
            <w:r w:rsidRPr="003D6832">
              <w:rPr>
                <w:rFonts w:ascii="Times New Roman" w:hAnsi="Times New Roman" w:cs="Times New Roman"/>
                <w:color w:val="000000"/>
              </w:rPr>
              <w:t xml:space="preserve"> - 0.</w:t>
            </w: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EC58B5" w:rsidRPr="003D6832" w14:paraId="5D79F71A" w14:textId="77777777" w:rsidTr="00EC58B5">
        <w:trPr>
          <w:trHeight w:val="320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263377FF" w14:textId="77777777" w:rsidR="00EC58B5" w:rsidRPr="003D6832" w:rsidRDefault="00EC58B5" w:rsidP="000F6BA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eastAsia="Times New Roman" w:hAnsi="Times New Roman" w:cs="Times New Roman"/>
                <w:color w:val="000000"/>
              </w:rPr>
              <w:t>Track plo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21C74DF" w14:textId="28B532B2" w:rsidR="00EC58B5" w:rsidRPr="003D6832" w:rsidRDefault="00995107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EC58B5" w:rsidRPr="003D6832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14:paraId="28BC5E4A" w14:textId="5DEE5100" w:rsidR="00EC58B5" w:rsidRPr="003D6832" w:rsidRDefault="00EC58B5" w:rsidP="000F6B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832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86</w:t>
            </w:r>
            <w:r w:rsidRPr="003D6832">
              <w:rPr>
                <w:rFonts w:ascii="Times New Roman" w:hAnsi="Times New Roman" w:cs="Times New Roman"/>
                <w:color w:val="000000"/>
              </w:rPr>
              <w:t xml:space="preserve"> - 0.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14:paraId="32EAF37D" w14:textId="77777777" w:rsidR="00EC58B5" w:rsidRPr="003D6832" w:rsidRDefault="00EC58B5" w:rsidP="00D2406F">
      <w:pPr>
        <w:rPr>
          <w:rFonts w:ascii="Times New Roman" w:hAnsi="Times New Roman" w:cs="Times New Roman"/>
        </w:rPr>
      </w:pPr>
    </w:p>
    <w:sectPr w:rsidR="00EC58B5" w:rsidRPr="003D6832" w:rsidSect="00A4645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F2A55D" w14:textId="77777777" w:rsidR="007D3CEC" w:rsidRDefault="007D3CEC" w:rsidP="002D69F2">
      <w:r>
        <w:separator/>
      </w:r>
    </w:p>
  </w:endnote>
  <w:endnote w:type="continuationSeparator" w:id="0">
    <w:p w14:paraId="2C4078D0" w14:textId="77777777" w:rsidR="007D3CEC" w:rsidRDefault="007D3CEC" w:rsidP="002D6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84B2F" w14:textId="77777777" w:rsidR="007D3CEC" w:rsidRDefault="007D3CEC" w:rsidP="002D69F2">
      <w:r>
        <w:separator/>
      </w:r>
    </w:p>
  </w:footnote>
  <w:footnote w:type="continuationSeparator" w:id="0">
    <w:p w14:paraId="6D70015D" w14:textId="77777777" w:rsidR="007D3CEC" w:rsidRDefault="007D3CEC" w:rsidP="002D6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FE8"/>
    <w:rsid w:val="00024435"/>
    <w:rsid w:val="001B7DC9"/>
    <w:rsid w:val="00207719"/>
    <w:rsid w:val="00253455"/>
    <w:rsid w:val="002C6F23"/>
    <w:rsid w:val="002D69F2"/>
    <w:rsid w:val="00321991"/>
    <w:rsid w:val="003302C4"/>
    <w:rsid w:val="0034345B"/>
    <w:rsid w:val="003D6832"/>
    <w:rsid w:val="00486709"/>
    <w:rsid w:val="00490199"/>
    <w:rsid w:val="004C6229"/>
    <w:rsid w:val="004E759E"/>
    <w:rsid w:val="00590E3D"/>
    <w:rsid w:val="0061202E"/>
    <w:rsid w:val="0062715B"/>
    <w:rsid w:val="007D3CEC"/>
    <w:rsid w:val="007F1576"/>
    <w:rsid w:val="007F4A43"/>
    <w:rsid w:val="00846B13"/>
    <w:rsid w:val="00860E69"/>
    <w:rsid w:val="008B07E5"/>
    <w:rsid w:val="00937FE8"/>
    <w:rsid w:val="00941530"/>
    <w:rsid w:val="00992BB4"/>
    <w:rsid w:val="00995107"/>
    <w:rsid w:val="009C653F"/>
    <w:rsid w:val="00A46450"/>
    <w:rsid w:val="00A46C98"/>
    <w:rsid w:val="00AB04CC"/>
    <w:rsid w:val="00AF11E2"/>
    <w:rsid w:val="00B57157"/>
    <w:rsid w:val="00C51449"/>
    <w:rsid w:val="00C85EAE"/>
    <w:rsid w:val="00D2406F"/>
    <w:rsid w:val="00DE1A58"/>
    <w:rsid w:val="00EB0FED"/>
    <w:rsid w:val="00EC58B5"/>
    <w:rsid w:val="00F1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BFA1C"/>
  <w14:defaultImageDpi w14:val="32767"/>
  <w15:chartTrackingRefBased/>
  <w15:docId w15:val="{C7D66152-0161-4749-A2EB-29FE5C188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FE8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FE8"/>
    <w:rPr>
      <w:b/>
    </w:rPr>
  </w:style>
  <w:style w:type="table" w:styleId="TableGrid">
    <w:name w:val="Table Grid"/>
    <w:basedOn w:val="TableNormal"/>
    <w:uiPriority w:val="39"/>
    <w:rsid w:val="00D24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40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0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e Wearn</dc:creator>
  <cp:keywords/>
  <dc:description/>
  <cp:lastModifiedBy>Oliver Wearn</cp:lastModifiedBy>
  <cp:revision>4</cp:revision>
  <dcterms:created xsi:type="dcterms:W3CDTF">2019-01-29T01:05:00Z</dcterms:created>
  <dcterms:modified xsi:type="dcterms:W3CDTF">2019-01-30T12:39:00Z</dcterms:modified>
</cp:coreProperties>
</file>